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A739F" w14:textId="77777777" w:rsidR="00B82B13" w:rsidRPr="00C04F21" w:rsidRDefault="00B82B13" w:rsidP="00B82B13">
      <w:pPr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e</w:t>
      </w:r>
      <w:r w:rsidRPr="00C04F21">
        <w:rPr>
          <w:rFonts w:ascii="Arial" w:hAnsi="Arial" w:cs="Arial"/>
          <w:sz w:val="24"/>
          <w:szCs w:val="24"/>
        </w:rPr>
        <w:t>Table</w:t>
      </w:r>
      <w:proofErr w:type="spellEnd"/>
      <w:r w:rsidRPr="00C04F2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2</w:t>
      </w:r>
      <w:r w:rsidRPr="00C04F21">
        <w:rPr>
          <w:rFonts w:ascii="Arial" w:hAnsi="Arial" w:cs="Arial"/>
          <w:sz w:val="24"/>
          <w:szCs w:val="24"/>
        </w:rPr>
        <w:t>: List of bacterial spices identified in formula samples</w:t>
      </w:r>
    </w:p>
    <w:tbl>
      <w:tblPr>
        <w:tblW w:w="7706" w:type="dxa"/>
        <w:tblInd w:w="-28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245"/>
        <w:gridCol w:w="1326"/>
        <w:gridCol w:w="1135"/>
      </w:tblGrid>
      <w:tr w:rsidR="00B82B13" w:rsidRPr="00E50A75" w14:paraId="206E7572" w14:textId="77777777" w:rsidTr="006D2584">
        <w:trPr>
          <w:trHeight w:val="560"/>
        </w:trPr>
        <w:tc>
          <w:tcPr>
            <w:tcW w:w="5671" w:type="dxa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29A41" w14:textId="77777777" w:rsidR="00B82B13" w:rsidRPr="00E50A75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acterial species</w:t>
            </w:r>
          </w:p>
        </w:tc>
        <w:tc>
          <w:tcPr>
            <w:tcW w:w="1356" w:type="dxa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478AC" w14:textId="77777777" w:rsidR="00B82B13" w:rsidRPr="001011A5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011A5">
              <w:rPr>
                <w:rFonts w:ascii="Calibri" w:hAnsi="Calibri" w:cs="Calibri"/>
                <w:sz w:val="20"/>
                <w:szCs w:val="20"/>
                <w:lang w:val="en-GB"/>
              </w:rPr>
              <w:t># of infants with at least one sample containing this bacterial species</w:t>
            </w:r>
          </w:p>
        </w:tc>
        <w:tc>
          <w:tcPr>
            <w:tcW w:w="679" w:type="dxa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615C7" w14:textId="77777777" w:rsidR="00B82B13" w:rsidRPr="00E50A75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ercentage (%)</w:t>
            </w:r>
          </w:p>
        </w:tc>
      </w:tr>
      <w:tr w:rsidR="00B82B13" w:rsidRPr="00E50A75" w14:paraId="33780B47" w14:textId="77777777" w:rsidTr="006D2584">
        <w:trPr>
          <w:trHeight w:val="64"/>
        </w:trPr>
        <w:tc>
          <w:tcPr>
            <w:tcW w:w="567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C5D85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 xml:space="preserve">Streptococcus mitis </w:t>
            </w:r>
          </w:p>
          <w:p w14:paraId="31BC9F9E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 xml:space="preserve">Bacillus cereus </w:t>
            </w:r>
          </w:p>
          <w:p w14:paraId="2C44443F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Rothia mucilaginosa</w:t>
            </w:r>
          </w:p>
          <w:p w14:paraId="51FAE22D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Neisseria subflava</w:t>
            </w:r>
          </w:p>
          <w:p w14:paraId="20C3C884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Streptococcus salivarius</w:t>
            </w:r>
          </w:p>
          <w:p w14:paraId="11F04693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Neisseria sp.</w:t>
            </w:r>
          </w:p>
          <w:p w14:paraId="49D027FB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Staphylococcus epidermidis</w:t>
            </w:r>
          </w:p>
          <w:p w14:paraId="519A92F6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>Staphylococcus hominis</w:t>
            </w:r>
          </w:p>
          <w:p w14:paraId="3204CBD9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>Bacillus firmus</w:t>
            </w:r>
          </w:p>
          <w:p w14:paraId="7D0D0D8F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>Staphylococcus aureus</w:t>
            </w:r>
          </w:p>
          <w:p w14:paraId="78CE1CF5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Brevibacillus parabrevis</w:t>
            </w:r>
          </w:p>
          <w:p w14:paraId="1639E682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Non-fermenter</w:t>
            </w:r>
          </w:p>
          <w:p w14:paraId="464CB44F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Coagulase negative staphylococcus</w:t>
            </w:r>
          </w:p>
          <w:p w14:paraId="07AE258D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Acinetobacter pittii</w:t>
            </w:r>
          </w:p>
          <w:p w14:paraId="3EE34673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Neisseria perflava</w:t>
            </w:r>
          </w:p>
          <w:p w14:paraId="30127468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Neisseria mucosa</w:t>
            </w:r>
          </w:p>
          <w:p w14:paraId="4F089053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Chrysobacterium sp.</w:t>
            </w:r>
          </w:p>
          <w:p w14:paraId="16959220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Micrococcus luteus</w:t>
            </w:r>
          </w:p>
          <w:p w14:paraId="0313A487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Gemella sp.</w:t>
            </w:r>
          </w:p>
          <w:p w14:paraId="239B8CC9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Acinetobacter junii</w:t>
            </w:r>
          </w:p>
          <w:p w14:paraId="2174C846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Bacillus megaterium</w:t>
            </w:r>
          </w:p>
          <w:p w14:paraId="1833FA54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Bacillus sp.</w:t>
            </w:r>
          </w:p>
          <w:p w14:paraId="1D171447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horneckiae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19E45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</w:t>
            </w:r>
          </w:p>
          <w:p w14:paraId="36D17291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  <w:p w14:paraId="1C24F2AE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  <w:p w14:paraId="507EB40F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27CE7BCB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376FD424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582A4829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691F39FD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6E008ABB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25D71063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469C6188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785687C1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2AA2DFCA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457018C8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787386AC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03026269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0D85F53E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671E0D9C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06FD1276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35B9E4DA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378D4A93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4272B8E7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462C450B" w14:textId="77777777" w:rsidR="00B82B13" w:rsidRPr="00E50A75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189A5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</w:t>
            </w:r>
          </w:p>
          <w:p w14:paraId="57EA3FD4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</w:t>
            </w:r>
          </w:p>
          <w:p w14:paraId="509F8D65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</w:t>
            </w:r>
          </w:p>
          <w:p w14:paraId="14002C51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</w:t>
            </w:r>
          </w:p>
          <w:p w14:paraId="65B0E3FC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</w:t>
            </w:r>
          </w:p>
          <w:p w14:paraId="4E271C1A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</w:t>
            </w:r>
          </w:p>
          <w:p w14:paraId="4D6DFE51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</w:t>
            </w:r>
          </w:p>
          <w:p w14:paraId="0FC24059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</w:t>
            </w:r>
          </w:p>
          <w:p w14:paraId="2A2B3E6C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  <w:p w14:paraId="58066F87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09F17406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0EFCC5D3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123DF99C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6E9D93DC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2E3E55FC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28757027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3C5C4636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3AFE4861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482B8502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489A7A6A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6957026E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4A053291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4471C123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5B0B3B19" w14:textId="77777777" w:rsidR="00B82B13" w:rsidRPr="00333A71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58E710B0" w14:textId="77777777" w:rsidR="00B82B13" w:rsidRPr="00E50A75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1F556661" w14:textId="77777777" w:rsidR="00B82B13" w:rsidRDefault="00B82B13" w:rsidP="00B82B13">
      <w:pPr>
        <w:rPr>
          <w:rFonts w:ascii="Arial" w:hAnsi="Arial" w:cs="Arial"/>
          <w:sz w:val="24"/>
          <w:szCs w:val="24"/>
        </w:rPr>
      </w:pPr>
    </w:p>
    <w:p w14:paraId="2A456AEF" w14:textId="79825516" w:rsidR="00B82B13" w:rsidRDefault="00B82B13" w:rsidP="00B82B13">
      <w:pPr>
        <w:rPr>
          <w:rFonts w:ascii="Arial" w:hAnsi="Arial" w:cs="Arial"/>
          <w:sz w:val="24"/>
          <w:szCs w:val="24"/>
        </w:rPr>
      </w:pPr>
    </w:p>
    <w:sectPr w:rsidR="00B82B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B13"/>
    <w:rsid w:val="0008277C"/>
    <w:rsid w:val="000D6542"/>
    <w:rsid w:val="0013462B"/>
    <w:rsid w:val="001859D3"/>
    <w:rsid w:val="001E6B84"/>
    <w:rsid w:val="002E1B28"/>
    <w:rsid w:val="002E3F24"/>
    <w:rsid w:val="002E503A"/>
    <w:rsid w:val="002F36E2"/>
    <w:rsid w:val="002F7004"/>
    <w:rsid w:val="00316C02"/>
    <w:rsid w:val="00342FDA"/>
    <w:rsid w:val="003A4C4A"/>
    <w:rsid w:val="003C54F3"/>
    <w:rsid w:val="003C7CE1"/>
    <w:rsid w:val="003F4E11"/>
    <w:rsid w:val="004A641E"/>
    <w:rsid w:val="004C0D7A"/>
    <w:rsid w:val="005008D0"/>
    <w:rsid w:val="00511663"/>
    <w:rsid w:val="00634AA5"/>
    <w:rsid w:val="00654089"/>
    <w:rsid w:val="00701CEA"/>
    <w:rsid w:val="00717190"/>
    <w:rsid w:val="007319FE"/>
    <w:rsid w:val="00745DEB"/>
    <w:rsid w:val="00785A5F"/>
    <w:rsid w:val="00835962"/>
    <w:rsid w:val="00877B35"/>
    <w:rsid w:val="009A0676"/>
    <w:rsid w:val="009B4D67"/>
    <w:rsid w:val="009E44EB"/>
    <w:rsid w:val="00B06A07"/>
    <w:rsid w:val="00B35119"/>
    <w:rsid w:val="00B35A1C"/>
    <w:rsid w:val="00B77FE4"/>
    <w:rsid w:val="00B82B13"/>
    <w:rsid w:val="00B96D88"/>
    <w:rsid w:val="00C43635"/>
    <w:rsid w:val="00C44B2E"/>
    <w:rsid w:val="00C9513B"/>
    <w:rsid w:val="00CB0B6B"/>
    <w:rsid w:val="00D40F3B"/>
    <w:rsid w:val="00D8445B"/>
    <w:rsid w:val="00E01DD6"/>
    <w:rsid w:val="00E375A7"/>
    <w:rsid w:val="00E512E4"/>
    <w:rsid w:val="00E7194A"/>
    <w:rsid w:val="00E9769E"/>
    <w:rsid w:val="00EA35D2"/>
    <w:rsid w:val="00ED364D"/>
    <w:rsid w:val="00EE1AB1"/>
    <w:rsid w:val="00F345AF"/>
    <w:rsid w:val="00FB5C04"/>
    <w:rsid w:val="00FD3965"/>
    <w:rsid w:val="00FE3806"/>
    <w:rsid w:val="00FF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27A95"/>
  <w15:chartTrackingRefBased/>
  <w15:docId w15:val="{C4036844-7919-46D5-8941-8659D4D1B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B1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B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B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B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B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B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B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B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B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B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B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B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B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B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B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B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B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2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B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2B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B13"/>
    <w:pPr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2B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B13"/>
    <w:pPr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2B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B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B1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82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B13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B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B13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Kayser</dc:creator>
  <cp:keywords/>
  <dc:description/>
  <cp:lastModifiedBy>Moritz Kayser</cp:lastModifiedBy>
  <cp:revision>3</cp:revision>
  <cp:lastPrinted>2026-02-11T13:15:00Z</cp:lastPrinted>
  <dcterms:created xsi:type="dcterms:W3CDTF">2026-02-12T16:20:00Z</dcterms:created>
  <dcterms:modified xsi:type="dcterms:W3CDTF">2026-02-12T16:21:00Z</dcterms:modified>
</cp:coreProperties>
</file>